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le SI (Supporting Information File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Legend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 S1. Frequency of NHL in Agricultural Health Study applicators using New (Interlymph hierarchical classification of lymphoid neoplasms) and Older Definitions (ICD-O-3)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 S2. Pesticides included in the Agricultural Health Study questionnaires by Chemical/Functional Class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  <w:color w:val="000000"/>
          <w:sz w:val="28"/>
          <w:szCs w:val="28"/>
        </w:rPr>
        <w:t>Table  S3</w:t>
      </w:r>
      <w:r>
        <w:rPr>
          <w:b/>
          <w:sz w:val="28"/>
          <w:szCs w:val="28"/>
        </w:rPr>
        <w:t>.  Pesticide exposure (lifetime-days)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 and adjusted risks of total NHL incidence</w:t>
      </w:r>
      <w:r>
        <w:rPr>
          <w:b/>
          <w:sz w:val="28"/>
          <w:szCs w:val="28"/>
          <w:vertAlign w:val="superscript"/>
        </w:rPr>
        <w:t>2</w:t>
      </w:r>
      <w:r>
        <w:rPr>
          <w:b/>
          <w:sz w:val="28"/>
          <w:szCs w:val="28"/>
        </w:rPr>
        <w:t xml:space="preserve"> (Older definition [ICD-O-3])</w:t>
      </w:r>
      <w:r>
        <w:rPr>
          <w:b/>
          <w:sz w:val="28"/>
          <w:szCs w:val="28"/>
          <w:vertAlign w:val="superscript"/>
        </w:rPr>
        <w:t>3</w:t>
      </w:r>
      <w:r>
        <w:br w:type="page"/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144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  <w:sz w:val="28"/>
          <w:szCs w:val="28"/>
        </w:rPr>
        <w:t>Table  S1. Frequency of NHL in Agricultural Health Study applicators using New (Interlymph hierarchical classification of lymphoid neoplasms) and Older Definitions (ICD-O-3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8"/>
        <w:gridCol w:w="1580"/>
        <w:gridCol w:w="1494"/>
        <w:gridCol w:w="1494"/>
      </w:tblGrid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 xml:space="preserve">Lymphoma subtype  and type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ICD-O-3 codes)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Number NHL cases, ICD-O-3 new defini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(InterLymph hierarchical classification)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Number cases NHL, original ICD-O-3  definition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NHL_LYMPH SEER Recode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 xml:space="preserve">SLL/CLL/MCL (Mature NHL, B-cell)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mall lymphocytic lymphoma (9670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Chronic lymphocytic leukemia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(9823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antle -cell lymphoma  (9673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ffuse Large B-cell Lymphoma (Mature NHL, B-cell)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LBCL (9680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llicular Lymphoma (Mature NHL, B-cell)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ollicular lymphoma (9690, 9691,9695,9698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B-cell Types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ecursor acute  lymphoblastic leukemia/lymphom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(9835(B), 9836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aldenstrom macroglobulinemia (9761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ymphoplasmacytic lymphoma (9671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iry-cell leukemia (9940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HL, NOS (9591(B), 9675(B)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urkitt lymphoma/leukemia (9687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xtranodal marginal zone lymphoma (MZL), Malt type     &amp;  Nodal MZL (9699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 20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lasma cell neoplasm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Plasmacytoma (9734, 9731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ple myeloma (9732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NHL Types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ecursor acute  lymphoblastic leukemia/lymphom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(9835(T), 9837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ycosis fungoides (9700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eripheral T-cell lymphoma, NOS (9702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naplastic large cell lymphoma, T or null cell (9714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nteropathy type T-cell lymphoma (9717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imary cutaneous anaplastic large cell lymphoma       (9718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T-cell large granular lymphocytic NK leukemia (9831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HL, NOS (9591(T)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ecursor acute  lymphoblastic leukemia/lymphom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(9727(U), 9835(U)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HL, NOS (9591(U), 9675(U)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ymphoid neoplasm, NOS (9590,9820[U]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T-cell lymph, nasal-type/aggressive NK leukemia (9719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Lineage:  B=B-cell, T=T-cell, U=Unknown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hyperlink r:id="rId3">
        <w:r>
          <w:rPr>
            <w:rStyle w:val="InternetLink"/>
            <w:sz w:val="20"/>
            <w:szCs w:val="20"/>
          </w:rPr>
          <w:t>http://seer.cancer.gov/lymphomarecode</w:t>
        </w:r>
      </w:hyperlink>
      <w:r>
        <w:rPr>
          <w:sz w:val="20"/>
          <w:szCs w:val="20"/>
        </w:rPr>
        <w:t xml:space="preserve"> based on Morton LM et al.  Blood, 2007;110:695-708.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Percy C. et al., SEER, NCI: 2001.</w:t>
      </w:r>
      <w:r>
        <w:rPr>
          <w:sz w:val="20"/>
          <w:szCs w:val="20"/>
          <w:vertAlign w:val="superscript"/>
        </w:rPr>
        <w:t xml:space="preserve">  </w:t>
      </w:r>
      <w:r>
        <w:br w:type="page"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8"/>
          <w:szCs w:val="28"/>
        </w:rPr>
        <w:t>Table  S2. Pesticides included in the Agricultural Health Study questionnaires by Chemical/Functional Class</w:t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948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Chemical/functional clas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esticid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cetamide herbic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Metolachlor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alachlor</w:t>
            </w:r>
            <w:r>
              <w:rPr>
                <w:sz w:val="22"/>
                <w:szCs w:val="20"/>
                <w:vertAlign w:val="superscript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rbamate herbic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Butylate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S-ethyl dipropylthiocarbamate (EPTC)</w:t>
            </w:r>
            <w:r>
              <w:rPr>
                <w:sz w:val="22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Other herbicide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Chlorimuron ethyl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, </w:t>
            </w:r>
            <w:r>
              <w:rPr>
                <w:bCs/>
                <w:sz w:val="22"/>
                <w:szCs w:val="20"/>
              </w:rPr>
              <w:t>2,4-dichlorophenoxyacetic acid</w:t>
            </w:r>
            <w:r>
              <w:rPr>
                <w:sz w:val="22"/>
                <w:szCs w:val="20"/>
              </w:rPr>
              <w:t xml:space="preserve"> (2,4-D)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dicamba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glyphosate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petroleum oil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imazethapyr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paraquat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pendimethalin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, </w:t>
            </w:r>
            <w:r>
              <w:rPr>
                <w:bCs/>
                <w:sz w:val="22"/>
                <w:szCs w:val="20"/>
              </w:rPr>
              <w:t>2,4,5-trichlorophenoxyacetic acid</w:t>
            </w:r>
            <w:r>
              <w:rPr>
                <w:sz w:val="22"/>
                <w:szCs w:val="20"/>
              </w:rPr>
              <w:t xml:space="preserve"> (2,4,5-T)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silvex (2,4,5-TP)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trifluralin</w:t>
            </w:r>
            <w:r>
              <w:rPr>
                <w:sz w:val="22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riazine/triazinone herbicide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Atrazine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cyanazine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metribuzin</w:t>
            </w:r>
            <w:r>
              <w:rPr>
                <w:sz w:val="22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rbamate insecticide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Carbofuran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aldicarb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carbaryl</w:t>
            </w:r>
            <w:r>
              <w:rPr>
                <w:sz w:val="22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hlorinated insecticide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Aldrin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chlordane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dichlorodiphenyltrichloroethane (DDT)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dieldrin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 heptachlor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lindane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toxaphene</w:t>
            </w:r>
            <w:r>
              <w:rPr>
                <w:sz w:val="22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Organophosphate insecticide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Chlorpyrifos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coumaphos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diazinon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dichlorvos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fonofos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malathion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parathion (ethyl or methyl)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 phorate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terbufos</w:t>
            </w:r>
            <w:r>
              <w:rPr>
                <w:sz w:val="22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Other insecticide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Permethrin (crops &amp; animals)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trichlorfon</w:t>
            </w:r>
            <w:r>
              <w:rPr>
                <w:sz w:val="22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ungicide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Benomyl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, chlorothalonil 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captan</w:t>
            </w: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, maneb/mancozeb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metalaxyl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ziram</w:t>
            </w:r>
            <w:r>
              <w:rPr>
                <w:sz w:val="22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umigant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</w:rPr>
              <w:t>Methyl bromide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, aluminum phosphide </w:t>
            </w:r>
            <w:r>
              <w:rPr>
                <w:sz w:val="22"/>
                <w:szCs w:val="20"/>
                <w:vertAlign w:val="superscript"/>
              </w:rPr>
              <w:t xml:space="preserve">2  </w:t>
            </w:r>
            <w:r>
              <w:rPr>
                <w:sz w:val="22"/>
                <w:szCs w:val="20"/>
                <w:vertAlign w:val="subscript"/>
              </w:rPr>
              <w:t>,</w:t>
            </w:r>
            <w:r>
              <w:rPr>
                <w:sz w:val="22"/>
                <w:szCs w:val="20"/>
              </w:rPr>
              <w:t>ethylene dibromide</w:t>
            </w: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,  carbon tetrachloride/carbon disulfide</w:t>
            </w:r>
            <w:r>
              <w:rPr>
                <w:sz w:val="22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  <w:vertAlign w:val="superscript"/>
              </w:rPr>
              <w:t>1</w:t>
            </w:r>
            <w:r>
              <w:rPr>
                <w:sz w:val="22"/>
                <w:szCs w:val="20"/>
              </w:rPr>
              <w:t>Full exposure information in enrolment questionnaire (22 pesticide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>Full exposure information in take-home questionnaire (28 pesticides)</w:t>
            </w:r>
          </w:p>
        </w:tc>
      </w:tr>
    </w:tbl>
    <w:p>
      <w:pPr>
        <w:pStyle w:val="Normal"/>
        <w:rPr>
          <w:b/>
          <w:b/>
          <w:color w:val="000000"/>
          <w:sz w:val="20"/>
          <w:szCs w:val="20"/>
          <w:u w:val="single"/>
        </w:rPr>
      </w:pPr>
      <w:r>
        <w:rPr>
          <w:b/>
          <w:color w:val="000000"/>
          <w:sz w:val="20"/>
          <w:szCs w:val="20"/>
          <w:u w:val="single"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color w:val="000000"/>
          <w:sz w:val="28"/>
          <w:szCs w:val="28"/>
          <w:u w:val="single"/>
        </w:rPr>
      </w:pPr>
      <w:r>
        <w:rPr>
          <w:b/>
          <w:color w:val="000000"/>
          <w:sz w:val="28"/>
          <w:szCs w:val="28"/>
          <w:u w:val="single"/>
        </w:rPr>
        <w:t xml:space="preserve">Table  S3 </w:t>
      </w:r>
    </w:p>
    <w:p>
      <w:pPr>
        <w:pStyle w:val="Normal"/>
        <w:spacing w:lineRule="auto" w:line="240" w:before="0" w:after="0"/>
        <w:rPr>
          <w:b/>
          <w:b/>
          <w:color w:val="000000"/>
          <w:sz w:val="28"/>
          <w:szCs w:val="28"/>
          <w:u w:val="single"/>
        </w:rPr>
      </w:pPr>
      <w:r>
        <w:rPr>
          <w:b/>
          <w:sz w:val="28"/>
          <w:szCs w:val="28"/>
        </w:rPr>
        <w:t>Pesticide exposure (lifetime-days)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 and adjusted risks of total NHL incidence</w:t>
      </w:r>
      <w:r>
        <w:rPr>
          <w:b/>
          <w:sz w:val="28"/>
          <w:szCs w:val="28"/>
          <w:vertAlign w:val="superscript"/>
        </w:rPr>
        <w:t>2</w:t>
      </w:r>
      <w:r>
        <w:rPr>
          <w:b/>
          <w:sz w:val="28"/>
          <w:szCs w:val="28"/>
        </w:rPr>
        <w:t xml:space="preserve"> (Older definition [ICD-O-3])</w:t>
      </w:r>
      <w:r>
        <w:rPr>
          <w:b/>
          <w:sz w:val="28"/>
          <w:szCs w:val="28"/>
          <w:vertAlign w:val="superscript"/>
        </w:rPr>
        <w:t>3</w:t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color w:val="000000"/>
          <w:sz w:val="28"/>
          <w:szCs w:val="28"/>
          <w:u w:val="single"/>
        </w:rPr>
      </w:pPr>
      <w:r>
        <w:rPr>
          <w:b/>
          <w:color w:val="000000"/>
          <w:sz w:val="28"/>
          <w:szCs w:val="28"/>
          <w:u w:val="single"/>
        </w:rPr>
      </w:r>
    </w:p>
    <w:tbl>
      <w:tblPr>
        <w:tblW w:w="141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3"/>
        <w:gridCol w:w="2311"/>
        <w:gridCol w:w="2363"/>
        <w:gridCol w:w="2363"/>
        <w:gridCol w:w="2363"/>
      </w:tblGrid>
      <w:tr>
        <w:trPr/>
        <w:tc>
          <w:tcPr>
            <w:tcW w:w="14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46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definition</w:t>
            </w:r>
          </w:p>
        </w:tc>
        <w:tc>
          <w:tcPr>
            <w:tcW w:w="4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er Definition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Pesticid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L cas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RR</w:t>
            </w:r>
            <w:r>
              <w:rPr>
                <w:sz w:val="20"/>
                <w:szCs w:val="20"/>
                <w:vertAlign w:val="superscript"/>
              </w:rPr>
              <w:t>4,5</w:t>
            </w:r>
            <w:r>
              <w:rPr>
                <w:sz w:val="20"/>
                <w:szCs w:val="20"/>
              </w:rPr>
              <w:t>(95% CI) by Total Days of Exposur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L cas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R</w:t>
            </w:r>
            <w:r>
              <w:rPr>
                <w:sz w:val="20"/>
                <w:szCs w:val="20"/>
                <w:vertAlign w:val="superscript"/>
              </w:rPr>
              <w:t>4,5</w:t>
            </w:r>
            <w:r>
              <w:rPr>
                <w:sz w:val="20"/>
                <w:szCs w:val="20"/>
              </w:rPr>
              <w:t>(95% CI) by Total Days of Exposure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dicarb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(carbamate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8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0.3-2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(0.5-2.3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Medium [&gt;8.75-25.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(0.5-2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(0.3-2.5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High [&gt;25.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0.8-3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 (0.2-1.3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 trend=0.3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23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bofura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(carbamate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6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31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ow [&lt;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1.1(0.7-1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63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2 (0.9-1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edium [&gt;8.75-3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1.0(0.6-1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32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0.8(0.6-1.2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igh [&gt;3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0.9(0.6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44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0.97 (0.7-1.4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 tren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 trend=0.7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  trend=0.69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bary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(carbamate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8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(0.5-1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 (0.7-1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Medium [8.75-56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(0.7-2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-1.2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High [&gt;56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0.8-2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(0.7-1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1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87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lorpyrifo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(organophosphate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0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0.8-1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(0.9-1.5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Medium [&gt;8.75-44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(0.7-1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(0.8-1.4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High [&gt;44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0.6-1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(0.6-1.1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7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11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mapho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( organophosphate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1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Low [&lt;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0.6-2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-1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Medium [&gt;8.75-3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0.5-2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(0.7-2.1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High [&gt;3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(0.7-3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(0.7-2.0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for trend=0.2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for trend=0.50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DV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(dimethyl phosphate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(0.4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(0.9-2.1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Medium [&gt;8.75-87.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(1.1-4.7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(0.7-1.9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High [&gt;87.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0.3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(0.6-1.5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5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78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zin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(organophosphorous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(0.8-2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(0.7-1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[&gt;8.75-2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(0.5-2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(0.6-1.8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[&gt;25}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0.8-3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(0.7-1.9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1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52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nofo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organophosphorous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9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20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(0.8-1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(0.96-1.8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[&gt;20-50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(0.6-1.7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(0.7-1.6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[&gt;50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0.5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(0.7-1.5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6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83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ath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organophosphorous-insecticide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0.6-1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-1.3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[&gt;8.75-3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(0.4-1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(0.5-1.1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[&gt;3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0.6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-1.3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9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63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thion (ethyl or methy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organophosphorous insecticid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8.7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(0.2-2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0.5-2.0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[&gt; 8.75-24.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(0.3-3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(0.6-3.2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[&gt;.24.5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(0.2-2.7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(0.3-1.8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5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64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methri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6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(0.8-1.5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0.6-1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(0.5-1.2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0.4-1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(0.8-1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trend=0.2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54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rat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1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(0.5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(0.5-1.2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(0.9-2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(0.96-2.1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(0.2-0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(0.4-1.1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 =0.4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 =0.25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bufo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1(0.8-1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(0.9-1.5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1.8(1.2-2.6)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(1.2-2.1) 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/Never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1 (0.7-1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8-1.5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 trend=0.4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43</w:t>
            </w:r>
          </w:p>
        </w:tc>
      </w:tr>
      <w:tr>
        <w:trPr/>
        <w:tc>
          <w:tcPr>
            <w:tcW w:w="9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Chlorinated Insecticid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dri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0.7(0.4-1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(0.6-1.4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0.5(0.2-1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(0.5-1.3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2(0.5-2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(0.5--1.5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 trend=0.9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58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lorda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3(0.6-1.7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(0.97-1.9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(0.8-5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xx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0.8(0.4-1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(0.7-1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  trend=0.8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43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eldri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12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23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0.6(0.2-1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0.7(0.3-1.5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1.6(0.5-5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2.3(1.1-4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0.7(0.1-5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0.7(0.2-2.9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 trend=0,8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 trend=0.47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D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2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3(0.9-1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(0.9-1.8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(0.5-2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(0.7-1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4 (0.8-2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1-2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  trend=0.3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02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ptachlor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5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(0.5-1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0.6-1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(0.4-2.1)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9-2.4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0.9(0.3-3.2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3-1.4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 trend=0.7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82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da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3(0.7-2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(0.7-1.9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2(0.6-2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0.6-1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2.7(1.3-5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(1.4-4.4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 trend=0.00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 trend=0.004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xaphe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0.3-1.7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(0.5-1.4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(0.8-4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(0.9-2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0.2-2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(0.3-1.4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trend=0.9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50</w:t>
            </w:r>
          </w:p>
        </w:tc>
      </w:tr>
      <w:tr>
        <w:trPr/>
        <w:tc>
          <w:tcPr>
            <w:tcW w:w="9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Fungicid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pta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(0.4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(0.6-1.5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(0.7-3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(0.7-2.2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(0.2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(0.5-1.5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trend=0.3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52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lorothalonil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(0.5-3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(0.3-1.2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(0.2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(0.5-1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(0.1-1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(0.4-1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trend= 0.0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P trend= 0.52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laxyl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(0.4-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(0.8-3.3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0.2-2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(0.6-2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0.3-2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(0.4-1.9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trend=0.7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78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eb/Mancozeb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(0.9-6.7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(0.8-2.2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0.3-3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(0.4-1.3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(0.3-3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(0.5-1.6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trend=0.9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63</w:t>
            </w:r>
          </w:p>
        </w:tc>
      </w:tr>
      <w:tr>
        <w:trPr/>
        <w:tc>
          <w:tcPr>
            <w:tcW w:w="14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Fumig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yl bromid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thyl halide fumigant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5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ref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ow [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>8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(1.5-4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(1.2-2.7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[&gt;8-28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(0.8-2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(0.7-1.8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[&gt;28]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0.4-1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(0.5-1.2)</w:t>
            </w:r>
          </w:p>
        </w:tc>
      </w:tr>
      <w:tr>
        <w:trPr/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1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 trend=0.1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During the period from enrollment (1993-1997) to December 31, 2010 in NC and December 31, 2011 in Iow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Adjusted RR:  age(&lt;45, 45-49, 50-54, 55-59, 60-64, 65-69, </w:t>
      </w:r>
      <w:r>
        <w:rPr>
          <w:sz w:val="20"/>
          <w:szCs w:val="20"/>
          <w:u w:val="single"/>
        </w:rPr>
        <w:t>&gt;</w:t>
      </w:r>
      <w:r>
        <w:rPr>
          <w:sz w:val="20"/>
          <w:szCs w:val="20"/>
        </w:rPr>
        <w:t>70), State (NC vs. IA), Race (White vs. Black), AHS herbicides (tertiles of total herbicide use-days)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>Percy C. et al., SEER, NCI: 2001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4 </w:t>
      </w:r>
      <w:r>
        <w:rPr>
          <w:sz w:val="20"/>
          <w:szCs w:val="20"/>
        </w:rPr>
        <w:t xml:space="preserve"> Permethrin for animal use and crop use were combined into one category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5 </w:t>
      </w:r>
      <w:r>
        <w:rPr>
          <w:sz w:val="20"/>
          <w:szCs w:val="20"/>
        </w:rPr>
        <w:t xml:space="preserve">The distribution of life-time days of chlordane exposure was clumped into two exposed groups those who with, </w:t>
      </w:r>
      <w:r>
        <w:rPr>
          <w:sz w:val="20"/>
          <w:szCs w:val="20"/>
          <w:u w:val="single"/>
        </w:rPr>
        <w:t>&lt;</w:t>
      </w:r>
      <w:r>
        <w:rPr>
          <w:sz w:val="20"/>
          <w:szCs w:val="20"/>
        </w:rPr>
        <w:t xml:space="preserve">8.75 life-time days of exposure and those with &gt;8.75 life-time days of exposure. </w:t>
      </w:r>
    </w:p>
    <w:p>
      <w:pPr>
        <w:pStyle w:val="Normal"/>
        <w:rPr>
          <w:b/>
          <w:b/>
          <w:color w:val="000000"/>
          <w:sz w:val="20"/>
          <w:szCs w:val="20"/>
          <w:u w:val="single"/>
        </w:rPr>
      </w:pPr>
      <w:r>
        <w:rPr>
          <w:b/>
          <w:color w:val="000000"/>
          <w:sz w:val="20"/>
          <w:szCs w:val="20"/>
          <w:u w:val="single"/>
        </w:rPr>
      </w:r>
    </w:p>
    <w:p>
      <w:pPr>
        <w:pStyle w:val="Normal"/>
        <w:rPr>
          <w:b/>
          <w:b/>
          <w:color w:val="000000"/>
          <w:sz w:val="20"/>
          <w:szCs w:val="20"/>
          <w:u w:val="single"/>
        </w:rPr>
      </w:pPr>
      <w:r>
        <w:rPr>
          <w:b/>
          <w:color w:val="000000"/>
          <w:sz w:val="20"/>
          <w:szCs w:val="20"/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4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  <w:r>
      <w:rPr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  <w:i w:val="false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Wingdings" w:hAnsi="Wingdings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  <w:i w:val="false"/>
    </w:rPr>
  </w:style>
  <w:style w:type="character" w:styleId="WW8Num16z1">
    <w:name w:val="WW8Num1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Calibri" w:cs="Courier New"/>
      <w:sz w:val="20"/>
      <w:szCs w:val="20"/>
    </w:rPr>
  </w:style>
  <w:style w:type="character" w:styleId="Highlight">
    <w:name w:val="highligh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ubabstractlabel">
    <w:name w:val="sub_abstract_label"/>
    <w:qFormat/>
    <w:rPr>
      <w:b/>
      <w:sz w:val="24"/>
    </w:rPr>
  </w:style>
  <w:style w:type="character" w:styleId="Emphasis">
    <w:name w:val="Emphasis"/>
    <w:qFormat/>
    <w:rPr>
      <w:rFonts w:cs="Times New Roman"/>
      <w:i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HeaderChar1">
    <w:name w:val="Header Char1"/>
    <w:qFormat/>
    <w:rPr>
      <w:rFonts w:ascii="Calibri" w:hAnsi="Calibri" w:cs="Times New Roman"/>
      <w:lang w:bidi="ar-SA"/>
    </w:rPr>
  </w:style>
  <w:style w:type="character" w:styleId="FooterChar1">
    <w:name w:val="Footer Char1"/>
    <w:qFormat/>
    <w:rPr>
      <w:rFonts w:ascii="Calibri" w:hAnsi="Calibri" w:cs="Times New Roman"/>
      <w:lang w:bidi="ar-SA"/>
    </w:rPr>
  </w:style>
  <w:style w:type="character" w:styleId="BalloonTextChar1">
    <w:name w:val="Balloon Text Char1"/>
    <w:qFormat/>
    <w:rPr>
      <w:rFonts w:cs="Times New Roman"/>
      <w:sz w:val="2"/>
      <w:lang w:bidi="ar-SA"/>
    </w:rPr>
  </w:style>
  <w:style w:type="character" w:styleId="EndnoteTextChar1">
    <w:name w:val="Endnote Text Char1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TextChar1">
    <w:name w:val="Comment Text Char1"/>
    <w:qFormat/>
    <w:rPr>
      <w:rFonts w:ascii="Calibri" w:hAnsi="Calibri" w:cs="Times New Roman"/>
      <w:sz w:val="20"/>
      <w:lang w:bidi="ar-SA"/>
    </w:rPr>
  </w:style>
  <w:style w:type="character" w:styleId="CommentSubjectChar1">
    <w:name w:val="Comment Subject Char1"/>
    <w:qFormat/>
    <w:rPr>
      <w:rFonts w:ascii="Calibri" w:hAnsi="Calibri" w:cs="Times New Roman"/>
      <w:b/>
      <w:sz w:val="20"/>
      <w:lang w:bidi="ar-SA"/>
    </w:rPr>
  </w:style>
  <w:style w:type="character" w:styleId="HTMLCite">
    <w:name w:val="HTML Cite"/>
    <w:qFormat/>
    <w:rPr>
      <w:rFonts w:cs="Times New Roman"/>
      <w:i/>
    </w:rPr>
  </w:style>
  <w:style w:type="character" w:styleId="Tablefootnote">
    <w:name w:val="tablefootnote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Calibri" w:hAnsi="Calibri" w:eastAsia="Times New Roman" w:cs="Calibri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uppressAutoHyphens w:val="true"/>
      <w:spacing w:before="120" w:after="120"/>
    </w:pPr>
    <w:rPr>
      <w:rFonts w:ascii="Calibri" w:hAnsi="Calibri" w:eastAsia="Times New Roman" w:cs="Mangal"/>
      <w:i/>
      <w:i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evel1">
    <w:name w:val="Level 1"/>
    <w:qFormat/>
    <w:pPr>
      <w:widowControl/>
      <w:autoSpaceDE w:val="false"/>
      <w:bidi w:val="0"/>
      <w:ind w:left="720" w:hanging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Endnote">
    <w:name w:val="Endnote Text"/>
    <w:basedOn w:val="Normal"/>
    <w:pPr>
      <w:suppressAutoHyphens w:val="true"/>
    </w:pPr>
    <w:rPr>
      <w:rFonts w:ascii="Calibri" w:hAnsi="Calibri" w:eastAsia="Times New Roman" w:cs="Calibri"/>
      <w:sz w:val="20"/>
      <w:szCs w:val="20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uppressAutoHyphens w:val="true"/>
      <w:ind w:left="720" w:hanging="0"/>
    </w:pPr>
    <w:rPr>
      <w:rFonts w:ascii="Calibri" w:hAnsi="Calibri" w:eastAsia="Times New Roman" w:cs="Calibri"/>
      <w:sz w:val="22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seer.cancer.gov/lymphomarecode" TargetMode="Externa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8:14:00Z</dcterms:created>
  <dc:creator>alavanjm</dc:creator>
  <dc:description/>
  <cp:keywords/>
  <dc:language>en-US</dc:language>
  <cp:lastModifiedBy>alavanjm</cp:lastModifiedBy>
  <dcterms:modified xsi:type="dcterms:W3CDTF">2014-09-15T18:14:00Z</dcterms:modified>
  <cp:revision>2</cp:revision>
  <dc:subject/>
  <dc:title/>
</cp:coreProperties>
</file>